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D9649"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28"/>
          <w:lang w:val="en-US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kern w:val="0"/>
          <w:sz w:val="28"/>
          <w:szCs w:val="28"/>
          <w:lang w:val="en-US" w:eastAsia="zh-CN"/>
        </w:rPr>
        <w:t>Supplementary Figure S1</w:t>
      </w:r>
    </w:p>
    <w:p w14:paraId="2E13060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92420" cy="1954530"/>
            <wp:effectExtent l="0" t="0" r="17780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t="16911" b="28380"/>
                    <a:stretch>
                      <a:fillRect/>
                    </a:stretch>
                  </pic:blipFill>
                  <pic:spPr>
                    <a:xfrm>
                      <a:off x="0" y="0"/>
                      <a:ext cx="5392420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379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kern w:val="0"/>
          <w:sz w:val="15"/>
          <w:szCs w:val="15"/>
          <w:lang w:val="en-US" w:eastAsia="zh-CN"/>
        </w:rPr>
        <w:t xml:space="preserve">Supplementary Figure S1. Proposed model of the miR-7641–GPX4 axis and ferroptosis-related molecular phenotype in placental injury in severe preeclampsia (SPE)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15"/>
          <w:szCs w:val="15"/>
          <w:lang w:val="en-US" w:eastAsia="zh-CN"/>
        </w:rPr>
        <w:t>Placental hypoperfusion and oxidative stress drive miR-7641 upregulation, which is hypothesized to suppress GPX4 via 3′-UTR binding, leading to MDA accumulation and COX2 upregulation. This phenotype is proposed to contribute to trophoblast injury and clinical SPE, with more pronounced alterations in early-onset disease. The schematic summarizes the proposed sequence and does not itself constitute mechanistic evidenc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97CB83"/>
    <w:rsid w:val="3F97C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867.258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3:22:00Z</dcterms:created>
  <dc:creator>Tont</dc:creator>
  <cp:lastModifiedBy>Tont</cp:lastModifiedBy>
  <dcterms:modified xsi:type="dcterms:W3CDTF">2026-04-20T03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7.25867</vt:lpwstr>
  </property>
  <property fmtid="{D5CDD505-2E9C-101B-9397-08002B2CF9AE}" pid="3" name="ICV">
    <vt:lpwstr>B1474D5258A35D195E2BE5692FE7E6E7_41</vt:lpwstr>
  </property>
</Properties>
</file>